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t>Table S3 The free energy calculation for the proline residues of NpAS and DgAS</w:t>
      </w:r>
    </w:p>
    <w:tbl>
      <w:tblPr>
        <w:tblW w:w="80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742"/>
        <w:gridCol w:w="742"/>
        <w:gridCol w:w="1641"/>
        <w:gridCol w:w="893"/>
        <w:gridCol w:w="742"/>
        <w:gridCol w:w="742"/>
        <w:gridCol w:w="1641"/>
      </w:tblGrid>
      <w:tr>
        <w:trPr>
          <w:trHeight w:val="312" w:hRule="atLeast"/>
        </w:trPr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1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oline residues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1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oline residues</w:t>
            </w:r>
          </w:p>
        </w:tc>
      </w:tr>
      <w:tr>
        <w:trPr>
          <w:trHeight w:val="312" w:hRule="atLeast"/>
        </w:trPr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ain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pA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gAS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ΔΔG</w:t>
            </w:r>
            <w:r>
              <w:rPr>
                <w:bCs/>
                <w:kern w:val="0"/>
                <w:szCs w:val="21"/>
              </w:rPr>
              <w:t>(</w:t>
            </w:r>
            <w:r>
              <w:rPr>
                <w:szCs w:val="21"/>
              </w:rPr>
              <w:t>kcal·mo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Domain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pA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gAS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ΔΔG</w:t>
            </w:r>
            <w:r>
              <w:rPr>
                <w:bCs/>
                <w:kern w:val="0"/>
                <w:szCs w:val="21"/>
              </w:rPr>
              <w:t>(</w:t>
            </w:r>
            <w:r>
              <w:rPr>
                <w:szCs w:val="21"/>
              </w:rPr>
              <w:t>kcal·mo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72"/>
                <w:szCs w:val="72"/>
              </w:rPr>
            </w:pPr>
            <w:r>
              <w:rPr>
                <w:bCs/>
                <w:kern w:val="0"/>
                <w:sz w:val="72"/>
                <w:szCs w:val="72"/>
              </w:rPr>
              <w:t>N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84"/>
                <w:szCs w:val="84"/>
              </w:rPr>
            </w:pPr>
            <w:r>
              <w:rPr>
                <w:bCs/>
                <w:kern w:val="0"/>
                <w:sz w:val="72"/>
                <w:szCs w:val="7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90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83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D113 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-0.89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36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-1.08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3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P12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4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C138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3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67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N76 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69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1.96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3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R132 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4.00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 w:val="72"/>
                <w:szCs w:val="72"/>
              </w:rPr>
              <w:t>B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0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96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5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5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1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06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6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6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1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1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0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0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22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19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0.5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2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19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P23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2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3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3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3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2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5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N354 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0.41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 w:val="72"/>
                <w:szCs w:val="72"/>
              </w:rPr>
              <w:t>B'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42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3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1.0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H377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8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.24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3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V438 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-0.49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N378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8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1.37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P44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8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 w:val="72"/>
                <w:szCs w:val="72"/>
              </w:rPr>
              <w:t>C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N560 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7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0.58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6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69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N562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7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.53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8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9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8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S502 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1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1.87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P58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60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-0.34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D506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1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77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T589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P60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2.11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1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2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P59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L61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6.9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2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39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D614 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P63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0.69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530 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4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1.51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P61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63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-1.25</w:t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4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6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P649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3:36:00Z</dcterms:created>
  <dc:creator>MC SYSTEM</dc:creator>
  <dc:description/>
  <cp:keywords/>
  <dc:language>en-US</dc:language>
  <cp:lastModifiedBy>Knight</cp:lastModifiedBy>
  <dcterms:modified xsi:type="dcterms:W3CDTF">2012-04-10T03:59:00Z</dcterms:modified>
  <cp:revision>3</cp:revision>
  <dc:subject/>
  <dc:title>Table S3 Proline residues</dc:title>
</cp:coreProperties>
</file>